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017" w:rsidRPr="00175483" w:rsidRDefault="00D802C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</w:t>
      </w:r>
      <w:r w:rsidR="000F401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D0157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="00ED0157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F03252" w:rsidRPr="00175483">
        <w:rPr>
          <w:rFonts w:ascii="Times New Roman" w:hAnsi="Times New Roman" w:cs="Times New Roman"/>
          <w:sz w:val="24"/>
          <w:szCs w:val="24"/>
          <w:lang w:val="en-GB"/>
        </w:rPr>
        <w:t>. Regression analysis evaluating risk factors of diabetes mellitus</w:t>
      </w:r>
    </w:p>
    <w:tbl>
      <w:tblPr>
        <w:tblStyle w:val="TableGrid"/>
        <w:tblW w:w="13393" w:type="dxa"/>
        <w:tblInd w:w="-998" w:type="dxa"/>
        <w:tblLook w:val="04A0" w:firstRow="1" w:lastRow="0" w:firstColumn="1" w:lastColumn="0" w:noHBand="0" w:noVBand="1"/>
      </w:tblPr>
      <w:tblGrid>
        <w:gridCol w:w="3761"/>
        <w:gridCol w:w="2052"/>
        <w:gridCol w:w="2052"/>
        <w:gridCol w:w="1701"/>
        <w:gridCol w:w="1984"/>
        <w:gridCol w:w="1843"/>
      </w:tblGrid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ude OR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95% CI) 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– value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OR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95% CI) 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– value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. mansoni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-   Positive</w:t>
            </w:r>
          </w:p>
        </w:tc>
        <w:tc>
          <w:tcPr>
            <w:tcW w:w="2052" w:type="dxa"/>
          </w:tcPr>
          <w:p w:rsidR="00B57914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Default="00A052DD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Pr="00175483" w:rsidRDefault="00A052DD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15%)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3 – 1.1)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2211D1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95 – 0.97)</w:t>
            </w:r>
          </w:p>
        </w:tc>
        <w:tc>
          <w:tcPr>
            <w:tcW w:w="1701" w:type="dxa"/>
          </w:tcPr>
          <w:p w:rsidR="00B57914" w:rsidRPr="00175483" w:rsidRDefault="002211D1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95 – 0.98)</w:t>
            </w:r>
          </w:p>
        </w:tc>
        <w:tc>
          <w:tcPr>
            <w:tcW w:w="1843" w:type="dxa"/>
          </w:tcPr>
          <w:p w:rsidR="00B57914" w:rsidRPr="00175483" w:rsidRDefault="002211D1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="00B57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052" w:type="dxa"/>
          </w:tcPr>
          <w:p w:rsidR="00B57914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Default="00A052DD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Pr="00A052DD" w:rsidRDefault="00A052DD" w:rsidP="00A052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 (33%)</w:t>
            </w:r>
          </w:p>
          <w:p w:rsidR="00A052DD" w:rsidRPr="00A052DD" w:rsidRDefault="00A052DD" w:rsidP="00A052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Pr="00175483" w:rsidRDefault="00A052DD" w:rsidP="00A052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 (67%)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2 – 0.5)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2211D1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2 – 0.7)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2211D1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  <w:r w:rsidR="00B57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B57914" w:rsidRPr="00175483" w:rsidTr="00B86173">
        <w:trPr>
          <w:trHeight w:val="4948"/>
        </w:trPr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than primary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school completed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 completed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ge/University completed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graduate degree</w:t>
            </w:r>
          </w:p>
        </w:tc>
        <w:tc>
          <w:tcPr>
            <w:tcW w:w="2052" w:type="dxa"/>
          </w:tcPr>
          <w:p w:rsidR="00B57914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Default="00A052DD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Pr="00A052DD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21%)</w:t>
            </w:r>
          </w:p>
          <w:p w:rsidR="00A052DD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 (48%)</w:t>
            </w:r>
          </w:p>
          <w:p w:rsidR="00A052DD" w:rsidRPr="00A052DD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14%)</w:t>
            </w:r>
          </w:p>
          <w:p w:rsidR="00A052DD" w:rsidRPr="00A052DD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Pr="00A052DD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14%)</w:t>
            </w:r>
          </w:p>
          <w:p w:rsidR="00A052DD" w:rsidRPr="00A052DD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Pr="00A052DD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3%)</w:t>
            </w:r>
          </w:p>
          <w:p w:rsidR="00A052DD" w:rsidRPr="00A052DD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52DD" w:rsidRPr="00175483" w:rsidRDefault="00A052D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2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%)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B57914" w:rsidRPr="00175483" w:rsidRDefault="00B57914" w:rsidP="00F03252">
            <w:pPr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 – 2.7)</w:t>
            </w:r>
          </w:p>
          <w:p w:rsidR="00B57914" w:rsidRPr="00175483" w:rsidRDefault="00B57914" w:rsidP="00F03252">
            <w:pPr>
              <w:numPr>
                <w:ilvl w:val="1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 – 3.8)</w:t>
            </w:r>
          </w:p>
          <w:p w:rsidR="00B57914" w:rsidRPr="00175483" w:rsidRDefault="00B57914" w:rsidP="00F03252">
            <w:pPr>
              <w:numPr>
                <w:ilvl w:val="1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1 – 8.6)</w:t>
            </w:r>
          </w:p>
          <w:p w:rsidR="00B57914" w:rsidRPr="00175483" w:rsidRDefault="00B57914" w:rsidP="00F03252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3 – 56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 (0.6 – 24)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2211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2211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:rsidR="00B57914" w:rsidRPr="00175483" w:rsidRDefault="002211D1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:rsidR="00B57914" w:rsidRPr="00175483" w:rsidRDefault="002211D1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2211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7 – 2.3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6 – 3.0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0.8 – 5.4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(0.5 – 25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1 – 19)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2211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2211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2211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rital status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 married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ly married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rated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ed</w:t>
            </w:r>
          </w:p>
        </w:tc>
        <w:tc>
          <w:tcPr>
            <w:tcW w:w="2052" w:type="dxa"/>
          </w:tcPr>
          <w:p w:rsidR="00B57914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E04ED" w:rsidRDefault="009E04E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0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%)</w:t>
            </w:r>
          </w:p>
          <w:p w:rsidR="00E56D8C" w:rsidRPr="009E04ED" w:rsidRDefault="00E56D8C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E04ED" w:rsidRDefault="009E04E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0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 (60%)</w:t>
            </w:r>
          </w:p>
          <w:p w:rsidR="009E04ED" w:rsidRPr="009E04ED" w:rsidRDefault="009E04E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0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6%)</w:t>
            </w:r>
          </w:p>
          <w:p w:rsidR="009E04ED" w:rsidRPr="009E04ED" w:rsidRDefault="009E04E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E04ED" w:rsidRPr="009E04ED" w:rsidRDefault="009E04E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0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7%)</w:t>
            </w:r>
          </w:p>
          <w:p w:rsidR="009E04ED" w:rsidRPr="00175483" w:rsidRDefault="009E04ED" w:rsidP="00B86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0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(23%)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1 – 0.8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04 – 0.6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1 – 0.8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(0.02 – 0.3)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B57914" w:rsidRPr="00175483" w:rsidRDefault="00092B4A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1 – 2.3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0.1 – 3.0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0.1 – 2.9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1 – 1.8)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tatus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ernment employee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 – government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 employed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 paid worker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ent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 maker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red with benefits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employed </w:t>
            </w:r>
          </w:p>
        </w:tc>
        <w:tc>
          <w:tcPr>
            <w:tcW w:w="2052" w:type="dxa"/>
          </w:tcPr>
          <w:p w:rsidR="00B57914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6%)</w:t>
            </w: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4%)</w:t>
            </w: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 (34%)</w:t>
            </w: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7%)</w:t>
            </w: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2%)</w:t>
            </w:r>
          </w:p>
          <w:p w:rsid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%)</w:t>
            </w: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%)</w:t>
            </w:r>
          </w:p>
          <w:p w:rsidR="00DD140C" w:rsidRP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D140C" w:rsidRDefault="00DD140C" w:rsidP="00DD14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40%)</w:t>
            </w:r>
          </w:p>
          <w:p w:rsidR="00DD140C" w:rsidRPr="00175483" w:rsidRDefault="00DD140C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B57914" w:rsidRPr="00175483" w:rsidRDefault="00B57914" w:rsidP="00F03252">
            <w:pPr>
              <w:numPr>
                <w:ilvl w:val="1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 – 3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6 (0.2 – 1.5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1 – 1.2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05 – 0.7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5.4 – 2.2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 (0.1 – 0.8) 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1 – 3.0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3 – 3.0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1 – 1.1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0.1 – 2.9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(0.2 – 3.7)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(0.2 – 2.2)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earnings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1 – 1.0)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1.0 – 1.0)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  <w:p w:rsidR="00B57914" w:rsidRPr="00175483" w:rsidRDefault="00B57914" w:rsidP="00F0325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 smoked</w:t>
            </w:r>
          </w:p>
        </w:tc>
        <w:tc>
          <w:tcPr>
            <w:tcW w:w="2052" w:type="dxa"/>
          </w:tcPr>
          <w:p w:rsidR="00B57914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27AEB" w:rsidRDefault="00F27AEB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27AEB" w:rsidRPr="00175483" w:rsidRDefault="00F27AEB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 (96%)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 (0.7 – 5.4)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(1.2 – 35)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cohol </w:t>
            </w: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-   Never used</w:t>
            </w:r>
          </w:p>
        </w:tc>
        <w:tc>
          <w:tcPr>
            <w:tcW w:w="2052" w:type="dxa"/>
          </w:tcPr>
          <w:p w:rsidR="00B57914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27AEB" w:rsidRDefault="00F27AEB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27AEB" w:rsidRPr="00175483" w:rsidRDefault="00F27AEB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8 (96%)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 (0.1 – 1.1) 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1 – 2.9)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B57914" w:rsidRPr="00175483" w:rsidTr="00B86173">
        <w:tc>
          <w:tcPr>
            <w:tcW w:w="376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weight</w:t>
            </w:r>
          </w:p>
        </w:tc>
        <w:tc>
          <w:tcPr>
            <w:tcW w:w="2052" w:type="dxa"/>
          </w:tcPr>
          <w:p w:rsidR="00B57914" w:rsidRPr="00175483" w:rsidRDefault="00B57914" w:rsidP="00F03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1.0 – 1.03)</w:t>
            </w:r>
          </w:p>
        </w:tc>
        <w:tc>
          <w:tcPr>
            <w:tcW w:w="1701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2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4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1.00 – 1.03)</w:t>
            </w:r>
          </w:p>
        </w:tc>
        <w:tc>
          <w:tcPr>
            <w:tcW w:w="1843" w:type="dxa"/>
          </w:tcPr>
          <w:p w:rsidR="00B57914" w:rsidRPr="00175483" w:rsidRDefault="00B57914" w:rsidP="00F0325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:rsidR="00095395" w:rsidRPr="00095395" w:rsidRDefault="00095395" w:rsidP="000953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95395">
        <w:rPr>
          <w:rFonts w:ascii="Times New Roman" w:hAnsi="Times New Roman" w:cs="Times New Roman"/>
          <w:sz w:val="24"/>
          <w:szCs w:val="24"/>
          <w:lang w:val="en-GB"/>
        </w:rPr>
        <w:t>NB: Pearson χ</w:t>
      </w:r>
      <w:r w:rsidRPr="000953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095395">
        <w:rPr>
          <w:rFonts w:ascii="Times New Roman" w:hAnsi="Times New Roman" w:cs="Times New Roman"/>
          <w:sz w:val="24"/>
          <w:szCs w:val="24"/>
          <w:lang w:val="en-GB"/>
        </w:rPr>
        <w:t>goodness of fit p – value = 0.0</w:t>
      </w:r>
      <w:r w:rsidR="00092B4A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95395">
        <w:rPr>
          <w:rFonts w:ascii="Times New Roman" w:hAnsi="Times New Roman" w:cs="Times New Roman"/>
          <w:sz w:val="24"/>
          <w:szCs w:val="24"/>
          <w:lang w:val="en-GB"/>
        </w:rPr>
        <w:t>; Hosmer – Lemeshow χ</w:t>
      </w:r>
      <w:r w:rsidRPr="000953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95395">
        <w:rPr>
          <w:rFonts w:ascii="Times New Roman" w:hAnsi="Times New Roman" w:cs="Times New Roman"/>
          <w:sz w:val="24"/>
          <w:szCs w:val="24"/>
          <w:lang w:val="en-GB"/>
        </w:rPr>
        <w:t xml:space="preserve"> p – value = 0.38; (*) statistically significant</w:t>
      </w:r>
    </w:p>
    <w:p w:rsidR="00F03252" w:rsidRPr="00175483" w:rsidRDefault="00F0325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03252" w:rsidRPr="00175483" w:rsidSect="00B861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62808"/>
    <w:multiLevelType w:val="hybridMultilevel"/>
    <w:tmpl w:val="0360E022"/>
    <w:lvl w:ilvl="0" w:tplc="C58053AA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4126C7"/>
    <w:multiLevelType w:val="multilevel"/>
    <w:tmpl w:val="A39C36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BE5298B"/>
    <w:multiLevelType w:val="multilevel"/>
    <w:tmpl w:val="F23ED7A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F145021"/>
    <w:multiLevelType w:val="hybridMultilevel"/>
    <w:tmpl w:val="8EFA9BEA"/>
    <w:lvl w:ilvl="0" w:tplc="CA7215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E7B90"/>
    <w:multiLevelType w:val="multilevel"/>
    <w:tmpl w:val="3E164E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FA16E72"/>
    <w:multiLevelType w:val="multilevel"/>
    <w:tmpl w:val="D0EC86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TA3MzYEAVMjJR2l4NTi4sz8PJACs1oAD52CmywAAAA="/>
  </w:docVars>
  <w:rsids>
    <w:rsidRoot w:val="00F03252"/>
    <w:rsid w:val="00092B4A"/>
    <w:rsid w:val="00095395"/>
    <w:rsid w:val="000F4016"/>
    <w:rsid w:val="00175483"/>
    <w:rsid w:val="002211D1"/>
    <w:rsid w:val="003D4DC6"/>
    <w:rsid w:val="008A66B2"/>
    <w:rsid w:val="009E04ED"/>
    <w:rsid w:val="00A052DD"/>
    <w:rsid w:val="00B47017"/>
    <w:rsid w:val="00B57914"/>
    <w:rsid w:val="00B86173"/>
    <w:rsid w:val="00D802C4"/>
    <w:rsid w:val="00DD140C"/>
    <w:rsid w:val="00E56D8C"/>
    <w:rsid w:val="00ED0157"/>
    <w:rsid w:val="00F03252"/>
    <w:rsid w:val="00F2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B58D4-C6FE-4620-9A5B-738D2D7E3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9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ani Nyangulu</dc:creator>
  <cp:keywords/>
  <dc:description/>
  <cp:lastModifiedBy>Saranya M.</cp:lastModifiedBy>
  <cp:revision>17</cp:revision>
  <dcterms:created xsi:type="dcterms:W3CDTF">2022-04-01T12:55:00Z</dcterms:created>
  <dcterms:modified xsi:type="dcterms:W3CDTF">2022-08-17T10:05:00Z</dcterms:modified>
</cp:coreProperties>
</file>